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048" w:rsidRPr="009B1649" w:rsidRDefault="000D0048" w:rsidP="000D0048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9B1649">
        <w:rPr>
          <w:rFonts w:ascii="Arial" w:hAnsi="Arial" w:cs="Arial"/>
          <w:color w:val="000000" w:themeColor="text1"/>
          <w:lang w:val="en-US"/>
        </w:rPr>
        <w:t xml:space="preserve">Table S3. </w:t>
      </w:r>
      <w:proofErr w:type="gramStart"/>
      <w:r w:rsidRPr="009B1649">
        <w:rPr>
          <w:rFonts w:ascii="Arial" w:hAnsi="Arial" w:cs="Arial"/>
          <w:color w:val="000000" w:themeColor="text1"/>
          <w:lang w:val="en-US"/>
        </w:rPr>
        <w:t xml:space="preserve">Association between mean </w:t>
      </w:r>
      <w:r w:rsidR="00413825" w:rsidRPr="009B1649">
        <w:rPr>
          <w:rFonts w:ascii="Arial" w:hAnsi="Arial" w:cs="Arial"/>
          <w:color w:val="000000" w:themeColor="text1"/>
          <w:lang w:val="en-US"/>
        </w:rPr>
        <w:t xml:space="preserve">pocket probing depth </w:t>
      </w:r>
      <w:r w:rsidRPr="009B1649">
        <w:rPr>
          <w:rFonts w:ascii="Arial" w:hAnsi="Arial" w:cs="Arial"/>
          <w:color w:val="000000" w:themeColor="text1"/>
          <w:lang w:val="en-US"/>
        </w:rPr>
        <w:t>(tertiles, exposure) and NMD (dependent variable).</w:t>
      </w:r>
      <w:proofErr w:type="gramEnd"/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2"/>
        <w:gridCol w:w="2404"/>
        <w:gridCol w:w="2378"/>
        <w:gridCol w:w="2378"/>
        <w:gridCol w:w="818"/>
      </w:tblGrid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048" w:rsidRPr="009B1649" w:rsidRDefault="000D004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048" w:rsidRPr="009B1649" w:rsidRDefault="000D0048" w:rsidP="00BD779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Mean </w:t>
            </w:r>
            <w:r w:rsidR="00CC001F" w:rsidRPr="009B1649">
              <w:rPr>
                <w:rFonts w:ascii="Arial" w:hAnsi="Arial" w:cs="Arial"/>
                <w:color w:val="000000" w:themeColor="text1"/>
                <w:lang w:val="en-US"/>
              </w:rPr>
              <w:t>pocket probing depth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048" w:rsidRPr="009B1649" w:rsidRDefault="000D004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01F" w:rsidRPr="009B1649" w:rsidRDefault="00CC001F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01F" w:rsidRPr="009B1649" w:rsidRDefault="00CC001F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21-1.94 mm (ref.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01F" w:rsidRPr="009B1649" w:rsidRDefault="00CC001F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94-2.45 mm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01F" w:rsidRPr="009B1649" w:rsidRDefault="00CC001F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2.45-7.63 m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01F" w:rsidRPr="009B1649" w:rsidRDefault="00CC001F" w:rsidP="00BD779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9B1649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9B1649" w:rsidRPr="009B1649" w:rsidTr="000A54BA">
        <w:trPr>
          <w:trHeight w:val="340"/>
        </w:trPr>
        <w:tc>
          <w:tcPr>
            <w:tcW w:w="91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048" w:rsidRPr="009B1649" w:rsidRDefault="000D0048" w:rsidP="008D418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All subjects (N=</w:t>
            </w:r>
            <w:r w:rsidR="008D418C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951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8B0050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2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5515.0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8B0050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0915.4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8B0050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2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215.1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8B0050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77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10752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15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4414.8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10752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0915.42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10752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515.2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10752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44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E90045" w:rsidP="009F656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1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4514.8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E90045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1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0515.3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E90045" w:rsidP="009F656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6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9015.31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E90045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40</w:t>
            </w:r>
          </w:p>
        </w:tc>
      </w:tr>
      <w:tr w:rsidR="009B1649" w:rsidRPr="009B1649" w:rsidTr="000A54BA">
        <w:trPr>
          <w:trHeight w:val="85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D97269" w:rsidP="00990B3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Subjects without antihypertensive medication (N=</w:t>
            </w:r>
            <w:r w:rsidR="00990B3D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597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  <w:bookmarkStart w:id="0" w:name="_GoBack"/>
        <w:bookmarkEnd w:id="0"/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7E6ABE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32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516.18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7E6ABE" w:rsidP="009F656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68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216.54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7E6ABE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05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0917.0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7E6ABE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7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1D592C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25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016.1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1D592C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7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316.5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1D592C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1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317.08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1D592C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0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881C5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36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116.21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881C5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58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416.4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881C5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1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317.0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881C5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7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91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269" w:rsidRPr="009B1649" w:rsidRDefault="00D97269" w:rsidP="00CE3389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Current non-smokers (N=</w:t>
            </w:r>
            <w:r w:rsidR="00CE3389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711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B67AFD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1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3215.02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B67AFD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315.2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B67AFD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5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6115.29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D475F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64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71F6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1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2614.9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71F6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1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915.24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671F6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7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6315.31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D97269" w:rsidRPr="009B1649" w:rsidRDefault="001431D6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4</w:t>
            </w:r>
          </w:p>
        </w:tc>
      </w:tr>
      <w:tr w:rsidR="009B1649" w:rsidRPr="009B1649" w:rsidTr="000A54BA">
        <w:trPr>
          <w:trHeight w:hRule="exact" w:val="34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7269" w:rsidRPr="009B1649" w:rsidRDefault="00D97269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431E0B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1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2714.9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431E0B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8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715.2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431E0B" w:rsidP="00280346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0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6715.33</w:t>
            </w:r>
            <w:r w:rsidR="00280346" w:rsidRPr="009B1649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69" w:rsidRPr="009B1649" w:rsidRDefault="00C5415F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1</w:t>
            </w:r>
          </w:p>
        </w:tc>
      </w:tr>
    </w:tbl>
    <w:p w:rsidR="000D0048" w:rsidRPr="009B1649" w:rsidRDefault="000D0048" w:rsidP="000D004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justed means for NMD with 95% CIs are given.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9B1649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rend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p for linear trend; NMD, n</w:t>
      </w:r>
      <w:r w:rsidRPr="009B1649">
        <w:rPr>
          <w:rStyle w:val="st"/>
          <w:rFonts w:ascii="Arial" w:hAnsi="Arial" w:cs="Arial"/>
          <w:color w:val="000000" w:themeColor="text1"/>
          <w:sz w:val="20"/>
          <w:szCs w:val="20"/>
          <w:lang w:val="en-US"/>
        </w:rPr>
        <w:t>itrate-mediated dilatio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Model 1: adjusted for time between core and </w:t>
      </w:r>
      <w:r w:rsidR="00CB2AB8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D examination, age (10-year-categories) and sex; Model 2: Model 1 plus school education (three categories) and smoking status (three categories); </w:t>
      </w:r>
      <w:r w:rsidR="00450FAB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Model 3 – fully adjusted model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Model 2 plus diabetes, waist circumference, High-density lipoprotein cholesterol, Low-density lipoprotein cholesterol, and hypertension. </w:t>
      </w:r>
      <w:r w:rsidR="007F26B4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None of the associations was significant.</w:t>
      </w:r>
    </w:p>
    <w:sectPr w:rsidR="000D0048" w:rsidRPr="009B1649" w:rsidSect="00064F94">
      <w:footerReference w:type="default" r:id="rId7"/>
      <w:pgSz w:w="11907" w:h="16840" w:code="9"/>
      <w:pgMar w:top="1417" w:right="1417" w:bottom="1418" w:left="1417" w:header="720" w:footer="720" w:gutter="0"/>
      <w:cols w:space="708"/>
      <w:noEndnote/>
      <w:docGrid w:linePitch="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BD" w:rsidRDefault="00636C4B">
      <w:r>
        <w:separator/>
      </w:r>
    </w:p>
  </w:endnote>
  <w:endnote w:type="continuationSeparator" w:id="0">
    <w:p w:rsidR="00B412BD" w:rsidRDefault="0063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064" w:rsidRDefault="00BB5EA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A54BA" w:rsidRPr="000A54BA">
      <w:rPr>
        <w:noProof/>
        <w:lang w:val="de-DE"/>
      </w:rPr>
      <w:t>1</w:t>
    </w:r>
    <w:r>
      <w:fldChar w:fldCharType="end"/>
    </w:r>
  </w:p>
  <w:p w:rsidR="006E2064" w:rsidRDefault="000A54B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BD" w:rsidRDefault="00636C4B">
      <w:r>
        <w:separator/>
      </w:r>
    </w:p>
  </w:footnote>
  <w:footnote w:type="continuationSeparator" w:id="0">
    <w:p w:rsidR="00B412BD" w:rsidRDefault="0063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AA"/>
    <w:rsid w:val="00013D1F"/>
    <w:rsid w:val="000211B4"/>
    <w:rsid w:val="00037A1F"/>
    <w:rsid w:val="00073D4D"/>
    <w:rsid w:val="000A54BA"/>
    <w:rsid w:val="000B542D"/>
    <w:rsid w:val="000B7D56"/>
    <w:rsid w:val="000C276C"/>
    <w:rsid w:val="000C6991"/>
    <w:rsid w:val="000D0048"/>
    <w:rsid w:val="000E2D53"/>
    <w:rsid w:val="00111C5E"/>
    <w:rsid w:val="0011322B"/>
    <w:rsid w:val="00126E8C"/>
    <w:rsid w:val="00136892"/>
    <w:rsid w:val="001431D6"/>
    <w:rsid w:val="00157F1D"/>
    <w:rsid w:val="00161384"/>
    <w:rsid w:val="001627C2"/>
    <w:rsid w:val="001876F7"/>
    <w:rsid w:val="001905B2"/>
    <w:rsid w:val="001966AC"/>
    <w:rsid w:val="001B10CA"/>
    <w:rsid w:val="001B2F9A"/>
    <w:rsid w:val="001D592C"/>
    <w:rsid w:val="001E6166"/>
    <w:rsid w:val="00233C5D"/>
    <w:rsid w:val="002462B8"/>
    <w:rsid w:val="00246685"/>
    <w:rsid w:val="00256D67"/>
    <w:rsid w:val="00280346"/>
    <w:rsid w:val="00295DA4"/>
    <w:rsid w:val="0029665A"/>
    <w:rsid w:val="00297E56"/>
    <w:rsid w:val="002A6E08"/>
    <w:rsid w:val="002B21F9"/>
    <w:rsid w:val="002B7E35"/>
    <w:rsid w:val="002C0476"/>
    <w:rsid w:val="002C48A9"/>
    <w:rsid w:val="002D1CD8"/>
    <w:rsid w:val="002E3E99"/>
    <w:rsid w:val="002E6747"/>
    <w:rsid w:val="003074A5"/>
    <w:rsid w:val="003142DF"/>
    <w:rsid w:val="00327F41"/>
    <w:rsid w:val="00345525"/>
    <w:rsid w:val="0035023C"/>
    <w:rsid w:val="00350E96"/>
    <w:rsid w:val="003758AD"/>
    <w:rsid w:val="00377FB9"/>
    <w:rsid w:val="003B0748"/>
    <w:rsid w:val="003B39C0"/>
    <w:rsid w:val="003C1F3C"/>
    <w:rsid w:val="003C3DC3"/>
    <w:rsid w:val="003C4009"/>
    <w:rsid w:val="003E23EC"/>
    <w:rsid w:val="003E4333"/>
    <w:rsid w:val="00413825"/>
    <w:rsid w:val="00417DFD"/>
    <w:rsid w:val="00424A18"/>
    <w:rsid w:val="00431E0B"/>
    <w:rsid w:val="0043391E"/>
    <w:rsid w:val="00450FAB"/>
    <w:rsid w:val="00465337"/>
    <w:rsid w:val="00474365"/>
    <w:rsid w:val="004C5C4E"/>
    <w:rsid w:val="004D3F68"/>
    <w:rsid w:val="004E73B7"/>
    <w:rsid w:val="005043EF"/>
    <w:rsid w:val="00504631"/>
    <w:rsid w:val="005130AA"/>
    <w:rsid w:val="00514577"/>
    <w:rsid w:val="00540996"/>
    <w:rsid w:val="0055580F"/>
    <w:rsid w:val="0055607D"/>
    <w:rsid w:val="00557EBA"/>
    <w:rsid w:val="00566B0A"/>
    <w:rsid w:val="00593B83"/>
    <w:rsid w:val="005D4D14"/>
    <w:rsid w:val="006061B4"/>
    <w:rsid w:val="00610752"/>
    <w:rsid w:val="00623549"/>
    <w:rsid w:val="00636C4B"/>
    <w:rsid w:val="006662AA"/>
    <w:rsid w:val="00671F68"/>
    <w:rsid w:val="006B2325"/>
    <w:rsid w:val="006B3AA4"/>
    <w:rsid w:val="006C5BA4"/>
    <w:rsid w:val="006C6CE3"/>
    <w:rsid w:val="006E5EEA"/>
    <w:rsid w:val="007238BF"/>
    <w:rsid w:val="00725BD9"/>
    <w:rsid w:val="007369F1"/>
    <w:rsid w:val="00740FA2"/>
    <w:rsid w:val="00754D74"/>
    <w:rsid w:val="0077523D"/>
    <w:rsid w:val="00775BAF"/>
    <w:rsid w:val="00792D1A"/>
    <w:rsid w:val="007B2B7C"/>
    <w:rsid w:val="007B5DC9"/>
    <w:rsid w:val="007E5F80"/>
    <w:rsid w:val="007E6ABE"/>
    <w:rsid w:val="007F26B4"/>
    <w:rsid w:val="008277A5"/>
    <w:rsid w:val="00843506"/>
    <w:rsid w:val="00853485"/>
    <w:rsid w:val="00853C02"/>
    <w:rsid w:val="00856173"/>
    <w:rsid w:val="00870D58"/>
    <w:rsid w:val="00881C51"/>
    <w:rsid w:val="00892D68"/>
    <w:rsid w:val="008949A1"/>
    <w:rsid w:val="008B0050"/>
    <w:rsid w:val="008C1E59"/>
    <w:rsid w:val="008D250B"/>
    <w:rsid w:val="008D418C"/>
    <w:rsid w:val="008F54BE"/>
    <w:rsid w:val="0091212A"/>
    <w:rsid w:val="00917E34"/>
    <w:rsid w:val="00957CD0"/>
    <w:rsid w:val="00982BCA"/>
    <w:rsid w:val="00986276"/>
    <w:rsid w:val="00990604"/>
    <w:rsid w:val="00990B3D"/>
    <w:rsid w:val="009A36D8"/>
    <w:rsid w:val="009B1649"/>
    <w:rsid w:val="009B4258"/>
    <w:rsid w:val="009C5B24"/>
    <w:rsid w:val="009E7564"/>
    <w:rsid w:val="009F6567"/>
    <w:rsid w:val="009F7D3E"/>
    <w:rsid w:val="00A060CD"/>
    <w:rsid w:val="00A1462B"/>
    <w:rsid w:val="00A238FD"/>
    <w:rsid w:val="00A46030"/>
    <w:rsid w:val="00A46FFC"/>
    <w:rsid w:val="00A62F2E"/>
    <w:rsid w:val="00A64128"/>
    <w:rsid w:val="00A67F10"/>
    <w:rsid w:val="00AB046E"/>
    <w:rsid w:val="00AB08CF"/>
    <w:rsid w:val="00AB446B"/>
    <w:rsid w:val="00AD1CB1"/>
    <w:rsid w:val="00AE1C84"/>
    <w:rsid w:val="00B22FE7"/>
    <w:rsid w:val="00B41256"/>
    <w:rsid w:val="00B412BD"/>
    <w:rsid w:val="00B5019B"/>
    <w:rsid w:val="00B67AFD"/>
    <w:rsid w:val="00B75D18"/>
    <w:rsid w:val="00BA3053"/>
    <w:rsid w:val="00BA30D3"/>
    <w:rsid w:val="00BA3936"/>
    <w:rsid w:val="00BB5EAA"/>
    <w:rsid w:val="00BB6A38"/>
    <w:rsid w:val="00BD0182"/>
    <w:rsid w:val="00BE2F0D"/>
    <w:rsid w:val="00BF7EDE"/>
    <w:rsid w:val="00C1551F"/>
    <w:rsid w:val="00C1761F"/>
    <w:rsid w:val="00C25FFE"/>
    <w:rsid w:val="00C5415F"/>
    <w:rsid w:val="00C555F9"/>
    <w:rsid w:val="00CB2AB8"/>
    <w:rsid w:val="00CB7FA7"/>
    <w:rsid w:val="00CC001F"/>
    <w:rsid w:val="00CE3389"/>
    <w:rsid w:val="00CE6CF9"/>
    <w:rsid w:val="00CF5F84"/>
    <w:rsid w:val="00D05469"/>
    <w:rsid w:val="00D3465E"/>
    <w:rsid w:val="00D475F1"/>
    <w:rsid w:val="00D47D3A"/>
    <w:rsid w:val="00D53C2A"/>
    <w:rsid w:val="00D60A0F"/>
    <w:rsid w:val="00D66AC7"/>
    <w:rsid w:val="00D81F8F"/>
    <w:rsid w:val="00D92671"/>
    <w:rsid w:val="00D97269"/>
    <w:rsid w:val="00DB439A"/>
    <w:rsid w:val="00DC1B9F"/>
    <w:rsid w:val="00DC5BC7"/>
    <w:rsid w:val="00DC7DF7"/>
    <w:rsid w:val="00DD5CE7"/>
    <w:rsid w:val="00E17D7E"/>
    <w:rsid w:val="00E25D13"/>
    <w:rsid w:val="00E65E54"/>
    <w:rsid w:val="00E84FBA"/>
    <w:rsid w:val="00E90045"/>
    <w:rsid w:val="00F16E13"/>
    <w:rsid w:val="00F31737"/>
    <w:rsid w:val="00F36DC8"/>
    <w:rsid w:val="00F40598"/>
    <w:rsid w:val="00F50F32"/>
    <w:rsid w:val="00F525F1"/>
    <w:rsid w:val="00F53A19"/>
    <w:rsid w:val="00F56F14"/>
    <w:rsid w:val="00F60055"/>
    <w:rsid w:val="00F87FD6"/>
    <w:rsid w:val="00FA2882"/>
    <w:rsid w:val="00FA5219"/>
    <w:rsid w:val="00FA7570"/>
    <w:rsid w:val="00FF19FB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10-16T13:49:00Z</dcterms:created>
  <dcterms:modified xsi:type="dcterms:W3CDTF">2013-12-06T10:30:00Z</dcterms:modified>
</cp:coreProperties>
</file>